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6E1792" w14:textId="7B7CBC42" w:rsidR="00A84B24" w:rsidRPr="00C128AC" w:rsidRDefault="00A84B24" w:rsidP="00A84B24">
      <w:pPr>
        <w:rPr>
          <w:b/>
          <w:bCs/>
          <w:szCs w:val="24"/>
          <w:lang w:val="en-GB"/>
        </w:rPr>
      </w:pPr>
      <w:r w:rsidRPr="00C128AC">
        <w:rPr>
          <w:szCs w:val="24"/>
          <w:lang w:val="en-GB"/>
        </w:rPr>
        <w:t xml:space="preserve">Supplementary material - </w:t>
      </w:r>
      <w:r w:rsidR="00BC029C" w:rsidRPr="00BC029C">
        <w:rPr>
          <w:szCs w:val="24"/>
          <w:lang w:val="en-GB"/>
        </w:rPr>
        <w:t>Field-Based Tests for Determining Critical Speed among Runners and its Practical Application: A Systematic Review</w:t>
      </w:r>
    </w:p>
    <w:p w14:paraId="593F13A4" w14:textId="77777777" w:rsidR="00A84B24" w:rsidRPr="00F40285" w:rsidRDefault="00A84B24" w:rsidP="0065076B">
      <w:pPr>
        <w:pStyle w:val="Titulek"/>
        <w:ind w:left="720" w:hanging="720"/>
        <w:rPr>
          <w:i/>
          <w:iCs/>
          <w:sz w:val="20"/>
          <w:szCs w:val="20"/>
        </w:rPr>
      </w:pPr>
      <w:r w:rsidRPr="00F40285">
        <w:rPr>
          <w:sz w:val="20"/>
          <w:szCs w:val="20"/>
        </w:rPr>
        <w:t>Table S</w:t>
      </w:r>
      <w:r w:rsidRPr="00F40285">
        <w:rPr>
          <w:b w:val="0"/>
          <w:bCs w:val="0"/>
          <w:i/>
          <w:iCs/>
          <w:sz w:val="20"/>
          <w:szCs w:val="20"/>
        </w:rPr>
        <w:fldChar w:fldCharType="begin"/>
      </w:r>
      <w:r w:rsidRPr="00F40285">
        <w:rPr>
          <w:sz w:val="20"/>
          <w:szCs w:val="20"/>
        </w:rPr>
        <w:instrText xml:space="preserve"> SEQ Table_S \* ARABIC </w:instrText>
      </w:r>
      <w:r w:rsidRPr="00F40285">
        <w:rPr>
          <w:b w:val="0"/>
          <w:bCs w:val="0"/>
          <w:i/>
          <w:iCs/>
          <w:sz w:val="20"/>
          <w:szCs w:val="20"/>
        </w:rPr>
        <w:fldChar w:fldCharType="separate"/>
      </w:r>
      <w:r w:rsidRPr="00F40285">
        <w:rPr>
          <w:noProof/>
          <w:sz w:val="20"/>
          <w:szCs w:val="20"/>
        </w:rPr>
        <w:t>2</w:t>
      </w:r>
      <w:r w:rsidRPr="00F40285">
        <w:rPr>
          <w:b w:val="0"/>
          <w:bCs w:val="0"/>
          <w:i/>
          <w:iCs/>
          <w:sz w:val="20"/>
          <w:szCs w:val="20"/>
        </w:rPr>
        <w:fldChar w:fldCharType="end"/>
      </w:r>
      <w:r w:rsidRPr="00F40285">
        <w:rPr>
          <w:sz w:val="20"/>
          <w:szCs w:val="20"/>
        </w:rPr>
        <w:t>: Assessment of Study Quality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2"/>
        <w:gridCol w:w="1311"/>
        <w:gridCol w:w="349"/>
        <w:gridCol w:w="349"/>
        <w:gridCol w:w="349"/>
        <w:gridCol w:w="349"/>
        <w:gridCol w:w="349"/>
        <w:gridCol w:w="349"/>
        <w:gridCol w:w="451"/>
        <w:gridCol w:w="452"/>
        <w:gridCol w:w="426"/>
        <w:gridCol w:w="452"/>
        <w:gridCol w:w="450"/>
        <w:gridCol w:w="498"/>
        <w:gridCol w:w="492"/>
        <w:gridCol w:w="485"/>
        <w:gridCol w:w="506"/>
        <w:gridCol w:w="636"/>
        <w:gridCol w:w="1062"/>
      </w:tblGrid>
      <w:tr w:rsidR="00EA4110" w:rsidRPr="00193C0E" w14:paraId="6F255DAF" w14:textId="77777777" w:rsidTr="0017469A">
        <w:trPr>
          <w:trHeight w:val="622"/>
        </w:trPr>
        <w:tc>
          <w:tcPr>
            <w:tcW w:w="452" w:type="dxa"/>
          </w:tcPr>
          <w:p w14:paraId="63E15F6E" w14:textId="77777777" w:rsidR="00EA4110" w:rsidRPr="00A84B24" w:rsidRDefault="00EA4110" w:rsidP="00A84B24">
            <w:pPr>
              <w:rPr>
                <w:sz w:val="21"/>
                <w:szCs w:val="20"/>
              </w:rPr>
            </w:pPr>
          </w:p>
        </w:tc>
        <w:tc>
          <w:tcPr>
            <w:tcW w:w="1311" w:type="dxa"/>
          </w:tcPr>
          <w:p w14:paraId="5816EB88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Authors</w:t>
            </w:r>
          </w:p>
        </w:tc>
        <w:tc>
          <w:tcPr>
            <w:tcW w:w="349" w:type="dxa"/>
          </w:tcPr>
          <w:p w14:paraId="0256A1D1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1</w:t>
            </w:r>
          </w:p>
        </w:tc>
        <w:tc>
          <w:tcPr>
            <w:tcW w:w="349" w:type="dxa"/>
          </w:tcPr>
          <w:p w14:paraId="508A877F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2</w:t>
            </w:r>
          </w:p>
        </w:tc>
        <w:tc>
          <w:tcPr>
            <w:tcW w:w="349" w:type="dxa"/>
          </w:tcPr>
          <w:p w14:paraId="6D7CF24C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3</w:t>
            </w:r>
          </w:p>
        </w:tc>
        <w:tc>
          <w:tcPr>
            <w:tcW w:w="349" w:type="dxa"/>
          </w:tcPr>
          <w:p w14:paraId="6D683250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4</w:t>
            </w:r>
          </w:p>
        </w:tc>
        <w:tc>
          <w:tcPr>
            <w:tcW w:w="349" w:type="dxa"/>
          </w:tcPr>
          <w:p w14:paraId="515F05B2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6</w:t>
            </w:r>
          </w:p>
        </w:tc>
        <w:tc>
          <w:tcPr>
            <w:tcW w:w="349" w:type="dxa"/>
          </w:tcPr>
          <w:p w14:paraId="456A6763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7</w:t>
            </w:r>
          </w:p>
        </w:tc>
        <w:tc>
          <w:tcPr>
            <w:tcW w:w="451" w:type="dxa"/>
          </w:tcPr>
          <w:p w14:paraId="1E0D261F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10</w:t>
            </w:r>
          </w:p>
        </w:tc>
        <w:tc>
          <w:tcPr>
            <w:tcW w:w="452" w:type="dxa"/>
          </w:tcPr>
          <w:p w14:paraId="797C2EFA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11</w:t>
            </w:r>
          </w:p>
        </w:tc>
        <w:tc>
          <w:tcPr>
            <w:tcW w:w="426" w:type="dxa"/>
          </w:tcPr>
          <w:p w14:paraId="28FEEB97" w14:textId="0674E53A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12</w:t>
            </w:r>
          </w:p>
        </w:tc>
        <w:tc>
          <w:tcPr>
            <w:tcW w:w="452" w:type="dxa"/>
          </w:tcPr>
          <w:p w14:paraId="2C23241C" w14:textId="0B61261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18</w:t>
            </w:r>
          </w:p>
        </w:tc>
        <w:tc>
          <w:tcPr>
            <w:tcW w:w="450" w:type="dxa"/>
          </w:tcPr>
          <w:p w14:paraId="5B2D003D" w14:textId="77777777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20</w:t>
            </w:r>
          </w:p>
        </w:tc>
        <w:tc>
          <w:tcPr>
            <w:tcW w:w="498" w:type="dxa"/>
          </w:tcPr>
          <w:p w14:paraId="48383C2F" w14:textId="20367ECA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21</w:t>
            </w:r>
          </w:p>
        </w:tc>
        <w:tc>
          <w:tcPr>
            <w:tcW w:w="492" w:type="dxa"/>
          </w:tcPr>
          <w:p w14:paraId="40CC1C8D" w14:textId="6559FBE6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22</w:t>
            </w:r>
          </w:p>
        </w:tc>
        <w:tc>
          <w:tcPr>
            <w:tcW w:w="485" w:type="dxa"/>
          </w:tcPr>
          <w:p w14:paraId="6A1A6FDA" w14:textId="2A19D416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25</w:t>
            </w:r>
          </w:p>
        </w:tc>
        <w:tc>
          <w:tcPr>
            <w:tcW w:w="506" w:type="dxa"/>
          </w:tcPr>
          <w:p w14:paraId="686F1B98" w14:textId="53DD412E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26</w:t>
            </w:r>
          </w:p>
        </w:tc>
        <w:tc>
          <w:tcPr>
            <w:tcW w:w="636" w:type="dxa"/>
          </w:tcPr>
          <w:p w14:paraId="51677131" w14:textId="60E052E8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27</w:t>
            </w:r>
          </w:p>
        </w:tc>
        <w:tc>
          <w:tcPr>
            <w:tcW w:w="1062" w:type="dxa"/>
          </w:tcPr>
          <w:p w14:paraId="09828497" w14:textId="6240220E" w:rsidR="00EA4110" w:rsidRPr="00A84B24" w:rsidRDefault="00EA4110" w:rsidP="00A84B24">
            <w:pPr>
              <w:rPr>
                <w:b/>
                <w:bCs/>
                <w:sz w:val="21"/>
                <w:szCs w:val="20"/>
              </w:rPr>
            </w:pPr>
            <w:r w:rsidRPr="00A84B24">
              <w:rPr>
                <w:b/>
                <w:bCs/>
                <w:sz w:val="21"/>
                <w:szCs w:val="20"/>
              </w:rPr>
              <w:t>Together</w:t>
            </w:r>
          </w:p>
        </w:tc>
      </w:tr>
      <w:tr w:rsidR="00EA4110" w:rsidRPr="00193C0E" w14:paraId="74AA42F6" w14:textId="77777777" w:rsidTr="0017469A">
        <w:trPr>
          <w:trHeight w:val="637"/>
        </w:trPr>
        <w:tc>
          <w:tcPr>
            <w:tcW w:w="452" w:type="dxa"/>
          </w:tcPr>
          <w:p w14:paraId="0787F1B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1311" w:type="dxa"/>
            <w:shd w:val="clear" w:color="auto" w:fill="auto"/>
          </w:tcPr>
          <w:p w14:paraId="054FFB8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Aguiar</w:t>
            </w:r>
          </w:p>
        </w:tc>
        <w:tc>
          <w:tcPr>
            <w:tcW w:w="349" w:type="dxa"/>
            <w:shd w:val="clear" w:color="auto" w:fill="auto"/>
          </w:tcPr>
          <w:p w14:paraId="687136E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A54BD2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FE9243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E1FEBF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9AB1D7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54956E4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03B4D87D" w14:textId="4BC808A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4BE1F17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72AFC023" w14:textId="49375A1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35F8B1E7" w14:textId="56A0D24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0CDBEB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F1FB06C" w14:textId="209BCA2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7491F9C3" w14:textId="13A78FD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65DA9FF3" w14:textId="21F079B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101942A1" w14:textId="1341FEDA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636" w:type="dxa"/>
          </w:tcPr>
          <w:p w14:paraId="06AE1F0A" w14:textId="62D4355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341DC20D" w14:textId="7FCFBBA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1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7DBCE294" w14:textId="77777777" w:rsidTr="0017469A">
        <w:trPr>
          <w:trHeight w:val="622"/>
        </w:trPr>
        <w:tc>
          <w:tcPr>
            <w:tcW w:w="452" w:type="dxa"/>
          </w:tcPr>
          <w:p w14:paraId="42D7DA3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2</w:t>
            </w:r>
          </w:p>
        </w:tc>
        <w:tc>
          <w:tcPr>
            <w:tcW w:w="1311" w:type="dxa"/>
            <w:shd w:val="clear" w:color="auto" w:fill="auto"/>
          </w:tcPr>
          <w:p w14:paraId="6DDA692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proofErr w:type="spellStart"/>
            <w:r w:rsidRPr="00A84B24">
              <w:rPr>
                <w:sz w:val="21"/>
                <w:szCs w:val="20"/>
              </w:rPr>
              <w:t>Broxterman</w:t>
            </w:r>
            <w:proofErr w:type="spellEnd"/>
          </w:p>
        </w:tc>
        <w:tc>
          <w:tcPr>
            <w:tcW w:w="349" w:type="dxa"/>
            <w:shd w:val="clear" w:color="auto" w:fill="auto"/>
          </w:tcPr>
          <w:p w14:paraId="6F0212A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D93788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D847CE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EB7C4C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B0464C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29BDEE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10C2C98A" w14:textId="3C7DBBE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1BBA7E8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30978801" w14:textId="6B88F78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5C943716" w14:textId="5B6AF074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D123C7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2CC27189" w14:textId="1BE714C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4C6A1A7D" w14:textId="0B1609C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4F12C4CF" w14:textId="678253E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7FA70D53" w14:textId="0F37144F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636" w:type="dxa"/>
          </w:tcPr>
          <w:p w14:paraId="79D4A5C7" w14:textId="205FF28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46B736C4" w14:textId="6E1BCB2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2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31412739" w14:textId="77777777" w:rsidTr="0017469A">
        <w:trPr>
          <w:trHeight w:val="637"/>
        </w:trPr>
        <w:tc>
          <w:tcPr>
            <w:tcW w:w="452" w:type="dxa"/>
          </w:tcPr>
          <w:p w14:paraId="524D3EC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3</w:t>
            </w:r>
          </w:p>
        </w:tc>
        <w:tc>
          <w:tcPr>
            <w:tcW w:w="1311" w:type="dxa"/>
            <w:shd w:val="clear" w:color="auto" w:fill="auto"/>
          </w:tcPr>
          <w:p w14:paraId="786D36A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Correa</w:t>
            </w:r>
          </w:p>
        </w:tc>
        <w:tc>
          <w:tcPr>
            <w:tcW w:w="349" w:type="dxa"/>
            <w:shd w:val="clear" w:color="auto" w:fill="auto"/>
          </w:tcPr>
          <w:p w14:paraId="10D7460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DA6DA8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5195DC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92F901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0B83C8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16F7671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2C3A482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52EECA7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5994570E" w14:textId="008DE77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2DDB4B2C" w14:textId="40495D7D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50DF931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6A4C7927" w14:textId="66B6BBD8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621F3D8C" w14:textId="0B51345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2A00F2E0" w14:textId="6C8ED6D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506" w:type="dxa"/>
          </w:tcPr>
          <w:p w14:paraId="2C1A33AB" w14:textId="4D743B6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13C66626" w14:textId="66EE802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043CF2F4" w14:textId="176D673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8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2B5F65C9" w14:textId="77777777" w:rsidTr="0017469A">
        <w:trPr>
          <w:trHeight w:val="622"/>
        </w:trPr>
        <w:tc>
          <w:tcPr>
            <w:tcW w:w="452" w:type="dxa"/>
          </w:tcPr>
          <w:p w14:paraId="2B8A927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4</w:t>
            </w:r>
          </w:p>
        </w:tc>
        <w:tc>
          <w:tcPr>
            <w:tcW w:w="1311" w:type="dxa"/>
            <w:shd w:val="clear" w:color="auto" w:fill="auto"/>
          </w:tcPr>
          <w:p w14:paraId="7E21DA7C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 xml:space="preserve">Figueiredo </w:t>
            </w:r>
          </w:p>
        </w:tc>
        <w:tc>
          <w:tcPr>
            <w:tcW w:w="349" w:type="dxa"/>
            <w:shd w:val="clear" w:color="auto" w:fill="auto"/>
          </w:tcPr>
          <w:p w14:paraId="73C7BF8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10BA13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635A37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2CCBAD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3287CD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349D01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51C104F4" w14:textId="09D30B5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74E7F57B" w14:textId="0E738C0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6C40179E" w14:textId="5EF4A04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01C15EA8" w14:textId="2ADC9B5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25906F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6F1E8A49" w14:textId="336FFE4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1BCC92EE" w14:textId="6A7A964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17399351" w14:textId="7BE4DDC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5C6CBA20" w14:textId="5E96131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49F4737F" w14:textId="3E6739B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522D3537" w14:textId="356A7C4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3BA9708C" w14:textId="77777777" w:rsidTr="0017469A">
        <w:trPr>
          <w:trHeight w:val="622"/>
        </w:trPr>
        <w:tc>
          <w:tcPr>
            <w:tcW w:w="452" w:type="dxa"/>
          </w:tcPr>
          <w:p w14:paraId="05D08B9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5</w:t>
            </w:r>
          </w:p>
        </w:tc>
        <w:tc>
          <w:tcPr>
            <w:tcW w:w="1311" w:type="dxa"/>
            <w:shd w:val="clear" w:color="auto" w:fill="auto"/>
          </w:tcPr>
          <w:p w14:paraId="2C87E2D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Galbraith 2014</w:t>
            </w:r>
          </w:p>
        </w:tc>
        <w:tc>
          <w:tcPr>
            <w:tcW w:w="349" w:type="dxa"/>
            <w:shd w:val="clear" w:color="auto" w:fill="auto"/>
          </w:tcPr>
          <w:p w14:paraId="74163AC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3D9DAF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7B29E3C" w14:textId="62183F4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A6D2F7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9C3205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DBC1B8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6478917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0071351C" w14:textId="1A1A348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60103D86" w14:textId="69B4E56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120F3377" w14:textId="71D6FF62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6C3609DC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3ED8F1AA" w14:textId="5740817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774BE211" w14:textId="60B2FFE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0C6CF2D7" w14:textId="4E0F322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506" w:type="dxa"/>
          </w:tcPr>
          <w:p w14:paraId="70253A03" w14:textId="2F34DC9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061F6639" w14:textId="5C2C0D0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5F2F7BB3" w14:textId="2B0E1D9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9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4524DF64" w14:textId="77777777" w:rsidTr="0017469A">
        <w:trPr>
          <w:trHeight w:val="912"/>
        </w:trPr>
        <w:tc>
          <w:tcPr>
            <w:tcW w:w="452" w:type="dxa"/>
          </w:tcPr>
          <w:p w14:paraId="6E4F81A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6</w:t>
            </w:r>
          </w:p>
        </w:tc>
        <w:tc>
          <w:tcPr>
            <w:tcW w:w="1311" w:type="dxa"/>
            <w:shd w:val="clear" w:color="auto" w:fill="auto"/>
          </w:tcPr>
          <w:p w14:paraId="7B2CBE00" w14:textId="0EEB3A1C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Galbraith 2015</w:t>
            </w:r>
          </w:p>
        </w:tc>
        <w:tc>
          <w:tcPr>
            <w:tcW w:w="349" w:type="dxa"/>
            <w:shd w:val="clear" w:color="auto" w:fill="auto"/>
          </w:tcPr>
          <w:p w14:paraId="7E81EEF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9B9B2B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40A758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604C258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44838D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1BA05B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187A4DB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27045892" w14:textId="4278915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475F0D8A" w14:textId="5BD0CB0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6CC6B2E0" w14:textId="6A151F4F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DC9336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79BE1517" w14:textId="7ABEADC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0AD8615B" w14:textId="001DA2F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6155B036" w14:textId="0C0147A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4AC61C89" w14:textId="48B48E3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3028366B" w14:textId="51C15DB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2D4181FF" w14:textId="1F611C3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9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78F43C74" w14:textId="77777777" w:rsidTr="0017469A">
        <w:trPr>
          <w:trHeight w:val="622"/>
        </w:trPr>
        <w:tc>
          <w:tcPr>
            <w:tcW w:w="452" w:type="dxa"/>
          </w:tcPr>
          <w:p w14:paraId="329ACB4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7</w:t>
            </w:r>
          </w:p>
        </w:tc>
        <w:tc>
          <w:tcPr>
            <w:tcW w:w="1311" w:type="dxa"/>
            <w:shd w:val="clear" w:color="auto" w:fill="auto"/>
          </w:tcPr>
          <w:p w14:paraId="7776503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Galbraith 2014</w:t>
            </w:r>
          </w:p>
        </w:tc>
        <w:tc>
          <w:tcPr>
            <w:tcW w:w="349" w:type="dxa"/>
            <w:shd w:val="clear" w:color="auto" w:fill="auto"/>
          </w:tcPr>
          <w:p w14:paraId="10F048D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D281BE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6C4448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2863C2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2BD50E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3D44C2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027A8FD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32EE22B9" w14:textId="40F67BE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58962E49" w14:textId="02ED649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74B6DC56" w14:textId="249739EE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62FCAE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768AF4EB" w14:textId="47B85B2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00A40D2D" w14:textId="068E44F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1026AF9B" w14:textId="1AF837A8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1286C1FA" w14:textId="2F55F863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07F3142C" w14:textId="0235036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56CC5C0D" w14:textId="630439C8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1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25D31023" w14:textId="77777777" w:rsidTr="0017469A">
        <w:trPr>
          <w:trHeight w:val="622"/>
        </w:trPr>
        <w:tc>
          <w:tcPr>
            <w:tcW w:w="452" w:type="dxa"/>
          </w:tcPr>
          <w:p w14:paraId="1E57AB55" w14:textId="39D982DE" w:rsidR="00EA4110" w:rsidRPr="00A84B24" w:rsidRDefault="0017469A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8</w:t>
            </w:r>
          </w:p>
        </w:tc>
        <w:tc>
          <w:tcPr>
            <w:tcW w:w="1311" w:type="dxa"/>
            <w:shd w:val="clear" w:color="auto" w:fill="auto"/>
          </w:tcPr>
          <w:p w14:paraId="24548B76" w14:textId="18F0F6E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Hunter 2023</w:t>
            </w:r>
          </w:p>
        </w:tc>
        <w:tc>
          <w:tcPr>
            <w:tcW w:w="349" w:type="dxa"/>
            <w:shd w:val="clear" w:color="auto" w:fill="auto"/>
          </w:tcPr>
          <w:p w14:paraId="5A76EE74" w14:textId="15D66BD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FA6C803" w14:textId="5DF4505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C53D5D5" w14:textId="00BA80F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73F35CE" w14:textId="0DF1F3B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EFFE91D" w14:textId="161ED27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A9EF019" w14:textId="377C628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6E6DE4F1" w14:textId="39DBAD18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08F4E70B" w14:textId="75B24E19" w:rsidR="00EA4110" w:rsidRDefault="00E056EF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3B199567" w14:textId="4D8A836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36503D48" w14:textId="55E04CD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3F4BB40B" w14:textId="18F03A4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646EF5F" w14:textId="52F7B644" w:rsidR="00EA4110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7A5A067F" w14:textId="041822B4" w:rsidR="00EA4110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6AB8210F" w14:textId="2CF7F842" w:rsidR="00EA4110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34D91E15" w14:textId="3FFBBD8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0863D91C" w14:textId="37A32E80" w:rsidR="00EA4110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</w:tcPr>
          <w:p w14:paraId="798CB39A" w14:textId="338FA3B4" w:rsidR="00EA4110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  <w:r w:rsidR="00E056EF">
              <w:rPr>
                <w:sz w:val="21"/>
                <w:szCs w:val="20"/>
              </w:rPr>
              <w:t>2/</w:t>
            </w:r>
            <w:r>
              <w:rPr>
                <w:sz w:val="21"/>
                <w:szCs w:val="20"/>
              </w:rPr>
              <w:t>15</w:t>
            </w:r>
          </w:p>
        </w:tc>
      </w:tr>
      <w:tr w:rsidR="00EA4110" w:rsidRPr="00193C0E" w14:paraId="28C86319" w14:textId="77777777" w:rsidTr="0017469A">
        <w:trPr>
          <w:trHeight w:val="637"/>
        </w:trPr>
        <w:tc>
          <w:tcPr>
            <w:tcW w:w="452" w:type="dxa"/>
          </w:tcPr>
          <w:p w14:paraId="4CC03742" w14:textId="7EF9EBED" w:rsidR="00EA4110" w:rsidRPr="00A84B24" w:rsidRDefault="0017469A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9</w:t>
            </w:r>
          </w:p>
        </w:tc>
        <w:tc>
          <w:tcPr>
            <w:tcW w:w="1311" w:type="dxa"/>
            <w:shd w:val="clear" w:color="auto" w:fill="auto"/>
          </w:tcPr>
          <w:p w14:paraId="0514C84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proofErr w:type="spellStart"/>
            <w:r w:rsidRPr="00A84B24">
              <w:rPr>
                <w:sz w:val="21"/>
                <w:szCs w:val="20"/>
              </w:rPr>
              <w:t>Kordi</w:t>
            </w:r>
            <w:proofErr w:type="spellEnd"/>
          </w:p>
        </w:tc>
        <w:tc>
          <w:tcPr>
            <w:tcW w:w="349" w:type="dxa"/>
            <w:shd w:val="clear" w:color="auto" w:fill="auto"/>
          </w:tcPr>
          <w:p w14:paraId="095320F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5242B7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7A3A973" w14:textId="050C028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CA8965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A9C613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1C4A847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71C8FBB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466D4238" w14:textId="6584FFA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26" w:type="dxa"/>
          </w:tcPr>
          <w:p w14:paraId="1DCB6652" w14:textId="7408962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689234BC" w14:textId="5F85744C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BFDFAB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8FA48FA" w14:textId="38CAA40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254FD37E" w14:textId="510475D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1BA4E8EF" w14:textId="3329A14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698755CE" w14:textId="560C97F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6DC4B4D4" w14:textId="3C30010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07F3A332" w14:textId="3A790B3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72580CCA" w14:textId="77777777" w:rsidTr="0017469A">
        <w:trPr>
          <w:trHeight w:val="898"/>
        </w:trPr>
        <w:tc>
          <w:tcPr>
            <w:tcW w:w="452" w:type="dxa"/>
          </w:tcPr>
          <w:p w14:paraId="2A8E76D2" w14:textId="5DC458B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0</w:t>
            </w:r>
          </w:p>
        </w:tc>
        <w:tc>
          <w:tcPr>
            <w:tcW w:w="1311" w:type="dxa"/>
            <w:shd w:val="clear" w:color="auto" w:fill="auto"/>
          </w:tcPr>
          <w:p w14:paraId="36712DB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proofErr w:type="spellStart"/>
            <w:r w:rsidRPr="00A84B24">
              <w:rPr>
                <w:sz w:val="21"/>
                <w:szCs w:val="20"/>
              </w:rPr>
              <w:t>Olaya-Cuartero</w:t>
            </w:r>
            <w:proofErr w:type="spellEnd"/>
          </w:p>
        </w:tc>
        <w:tc>
          <w:tcPr>
            <w:tcW w:w="349" w:type="dxa"/>
            <w:shd w:val="clear" w:color="auto" w:fill="auto"/>
          </w:tcPr>
          <w:p w14:paraId="2EF437C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A0D774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1A5EDC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59EF4D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E23628C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E88868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369DB1A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5AB50784" w14:textId="268264F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5523DA0F" w14:textId="6839E87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6DEE4777" w14:textId="1F21220C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69388B6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4392C0D" w14:textId="409DD21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4E98540B" w14:textId="0191338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3E3193B1" w14:textId="3A72182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3947D856" w14:textId="2088E122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544816F4" w14:textId="4615A22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14433BC1" w14:textId="7B8B213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1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2A2E3806" w14:textId="77777777" w:rsidTr="0017469A">
        <w:trPr>
          <w:trHeight w:val="622"/>
        </w:trPr>
        <w:tc>
          <w:tcPr>
            <w:tcW w:w="452" w:type="dxa"/>
          </w:tcPr>
          <w:p w14:paraId="36EF8BA2" w14:textId="3E27E168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1</w:t>
            </w:r>
          </w:p>
        </w:tc>
        <w:tc>
          <w:tcPr>
            <w:tcW w:w="1311" w:type="dxa"/>
            <w:shd w:val="clear" w:color="auto" w:fill="auto"/>
          </w:tcPr>
          <w:p w14:paraId="1ECC8F0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Pettitt</w:t>
            </w:r>
          </w:p>
        </w:tc>
        <w:tc>
          <w:tcPr>
            <w:tcW w:w="349" w:type="dxa"/>
            <w:shd w:val="clear" w:color="auto" w:fill="auto"/>
          </w:tcPr>
          <w:p w14:paraId="2898F7A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F62C81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BA4150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40C8214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8B1C2A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3684CE3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1FE8F100" w14:textId="3C9CB97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4672439F" w14:textId="4892DFD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264AD192" w14:textId="10994DF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28991490" w14:textId="5B715806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3B69E1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4DBF5BC0" w14:textId="5F9FDE0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709C6246" w14:textId="1316379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6CCB7978" w14:textId="565F95C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5FDAF67F" w14:textId="483368D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1F1C3A13" w14:textId="531D1FC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6E2F5DCB" w14:textId="7DB96920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8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3C975E71" w14:textId="77777777" w:rsidTr="0017469A">
        <w:trPr>
          <w:trHeight w:val="637"/>
        </w:trPr>
        <w:tc>
          <w:tcPr>
            <w:tcW w:w="452" w:type="dxa"/>
          </w:tcPr>
          <w:p w14:paraId="4A27FAA6" w14:textId="4C090E4B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2</w:t>
            </w:r>
          </w:p>
        </w:tc>
        <w:tc>
          <w:tcPr>
            <w:tcW w:w="1311" w:type="dxa"/>
            <w:shd w:val="clear" w:color="auto" w:fill="auto"/>
          </w:tcPr>
          <w:p w14:paraId="7AC77C2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 xml:space="preserve">Ribeiro </w:t>
            </w:r>
          </w:p>
        </w:tc>
        <w:tc>
          <w:tcPr>
            <w:tcW w:w="349" w:type="dxa"/>
            <w:shd w:val="clear" w:color="auto" w:fill="auto"/>
          </w:tcPr>
          <w:p w14:paraId="51F3F4A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6FDCC4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193050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2033D43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F608463" w14:textId="7DCF6AB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4C3BE5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546979C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6D728CC7" w14:textId="1795F8D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58E0C684" w14:textId="6450066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5E8FB04B" w14:textId="1F569D64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96B0CC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C60D300" w14:textId="4FC07F3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92" w:type="dxa"/>
          </w:tcPr>
          <w:p w14:paraId="6B5E9F08" w14:textId="26DC859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7A6C4C5A" w14:textId="74FCF4C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2AD61ED6" w14:textId="176F973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4C955218" w14:textId="1F58960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7369CAD6" w14:textId="050EA47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8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015ADDD1" w14:textId="77777777" w:rsidTr="0017469A">
        <w:trPr>
          <w:trHeight w:val="622"/>
        </w:trPr>
        <w:tc>
          <w:tcPr>
            <w:tcW w:w="452" w:type="dxa"/>
          </w:tcPr>
          <w:p w14:paraId="160EE1B5" w14:textId="5B30B0B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3</w:t>
            </w:r>
          </w:p>
        </w:tc>
        <w:tc>
          <w:tcPr>
            <w:tcW w:w="1311" w:type="dxa"/>
            <w:shd w:val="clear" w:color="auto" w:fill="auto"/>
          </w:tcPr>
          <w:p w14:paraId="53F5894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Ruiz 2023a</w:t>
            </w:r>
          </w:p>
        </w:tc>
        <w:tc>
          <w:tcPr>
            <w:tcW w:w="349" w:type="dxa"/>
            <w:shd w:val="clear" w:color="auto" w:fill="auto"/>
          </w:tcPr>
          <w:p w14:paraId="0D9FA52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08EE25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48F01E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D488E8D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391815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01B3FA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50656565" w14:textId="1C5E5FE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5CEFC655" w14:textId="354C928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26" w:type="dxa"/>
          </w:tcPr>
          <w:p w14:paraId="42BD6E9C" w14:textId="6D1317F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75988145" w14:textId="422C90D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6A41E7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4BD13C20" w14:textId="6B90DF6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51E15FB8" w14:textId="2FD65F4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2900E53D" w14:textId="4E114AB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11319260" w14:textId="2B78578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6E6484E5" w14:textId="2480F6C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35C929F1" w14:textId="4A2EE33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2/</w:t>
            </w:r>
            <w:r w:rsidRPr="00A84B24">
              <w:rPr>
                <w:sz w:val="21"/>
                <w:szCs w:val="20"/>
              </w:rPr>
              <w:t>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081EFDC8" w14:textId="77777777" w:rsidTr="0017469A">
        <w:trPr>
          <w:trHeight w:val="622"/>
        </w:trPr>
        <w:tc>
          <w:tcPr>
            <w:tcW w:w="452" w:type="dxa"/>
          </w:tcPr>
          <w:p w14:paraId="15FC578C" w14:textId="4E8DB65B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4</w:t>
            </w:r>
          </w:p>
        </w:tc>
        <w:tc>
          <w:tcPr>
            <w:tcW w:w="1311" w:type="dxa"/>
            <w:shd w:val="clear" w:color="auto" w:fill="auto"/>
          </w:tcPr>
          <w:p w14:paraId="0CB7475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Ruiz 2023b</w:t>
            </w:r>
          </w:p>
        </w:tc>
        <w:tc>
          <w:tcPr>
            <w:tcW w:w="349" w:type="dxa"/>
            <w:shd w:val="clear" w:color="auto" w:fill="auto"/>
          </w:tcPr>
          <w:p w14:paraId="6E37A8E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857B07F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71AE31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D85980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9254B3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6C413B7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4B3521EE" w14:textId="0A464A7C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5063881E" w14:textId="4598AD0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26" w:type="dxa"/>
          </w:tcPr>
          <w:p w14:paraId="27E00568" w14:textId="108BBB3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1569CCE1" w14:textId="78491CBA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6E58F6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3FE4F60" w14:textId="0D31FA06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05D28B50" w14:textId="515178E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6797B1CE" w14:textId="3D98A6D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7FBA6C8D" w14:textId="6C1B09C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5C426D03" w14:textId="02889893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2DE36824" w14:textId="24D30AA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2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DF62AC" w:rsidRPr="00193C0E" w14:paraId="71B05D1F" w14:textId="77777777" w:rsidTr="0017469A">
        <w:trPr>
          <w:trHeight w:val="622"/>
        </w:trPr>
        <w:tc>
          <w:tcPr>
            <w:tcW w:w="452" w:type="dxa"/>
          </w:tcPr>
          <w:p w14:paraId="55ACEF77" w14:textId="7B33E011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lastRenderedPageBreak/>
              <w:t>1</w:t>
            </w:r>
            <w:r w:rsidR="0017469A">
              <w:rPr>
                <w:sz w:val="21"/>
                <w:szCs w:val="20"/>
              </w:rPr>
              <w:t>5</w:t>
            </w:r>
          </w:p>
        </w:tc>
        <w:tc>
          <w:tcPr>
            <w:tcW w:w="1311" w:type="dxa"/>
            <w:shd w:val="clear" w:color="auto" w:fill="auto"/>
          </w:tcPr>
          <w:p w14:paraId="666B7BD9" w14:textId="6B5B6BDA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 xml:space="preserve">Smyth </w:t>
            </w:r>
          </w:p>
        </w:tc>
        <w:tc>
          <w:tcPr>
            <w:tcW w:w="349" w:type="dxa"/>
            <w:shd w:val="clear" w:color="auto" w:fill="auto"/>
          </w:tcPr>
          <w:p w14:paraId="447B28F2" w14:textId="31CC97A8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3DEA215" w14:textId="34D5C23C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EFCD51F" w14:textId="078935FE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488E9C4" w14:textId="35E8FB9C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237CE670" w14:textId="46095B33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9A10F30" w14:textId="6FFC90F6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02D05645" w14:textId="47521A9D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0D8A4087" w14:textId="33D3CC6E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26" w:type="dxa"/>
          </w:tcPr>
          <w:p w14:paraId="0BDA3C03" w14:textId="2FC35CC5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4E3CF5B6" w14:textId="5F56782B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3AB30EB" w14:textId="134CEC28" w:rsidR="00DF62AC" w:rsidRPr="00A84B24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29806D22" w14:textId="090C688A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3EE768F3" w14:textId="3C133DD7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4EB20393" w14:textId="4993450B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506" w:type="dxa"/>
          </w:tcPr>
          <w:p w14:paraId="1E3FFB51" w14:textId="74CAAF01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17990EE5" w14:textId="1EA8B778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65DD3112" w14:textId="4D8A9B2A" w:rsidR="00DF62AC" w:rsidRDefault="00DF62AC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1/15</w:t>
            </w:r>
          </w:p>
        </w:tc>
      </w:tr>
      <w:tr w:rsidR="00EA4110" w:rsidRPr="00193C0E" w14:paraId="29F40B58" w14:textId="77777777" w:rsidTr="0017469A">
        <w:trPr>
          <w:trHeight w:val="622"/>
        </w:trPr>
        <w:tc>
          <w:tcPr>
            <w:tcW w:w="452" w:type="dxa"/>
          </w:tcPr>
          <w:p w14:paraId="27FA86D3" w14:textId="635CBCBF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6</w:t>
            </w:r>
          </w:p>
        </w:tc>
        <w:tc>
          <w:tcPr>
            <w:tcW w:w="1311" w:type="dxa"/>
            <w:shd w:val="clear" w:color="auto" w:fill="auto"/>
          </w:tcPr>
          <w:p w14:paraId="511303B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proofErr w:type="spellStart"/>
            <w:r w:rsidRPr="00A84B24">
              <w:rPr>
                <w:sz w:val="21"/>
                <w:szCs w:val="20"/>
              </w:rPr>
              <w:t>Triska</w:t>
            </w:r>
            <w:proofErr w:type="spellEnd"/>
            <w:r w:rsidRPr="00A84B24">
              <w:rPr>
                <w:sz w:val="21"/>
                <w:szCs w:val="20"/>
              </w:rPr>
              <w:t xml:space="preserve"> 2018</w:t>
            </w:r>
          </w:p>
        </w:tc>
        <w:tc>
          <w:tcPr>
            <w:tcW w:w="349" w:type="dxa"/>
            <w:shd w:val="clear" w:color="auto" w:fill="auto"/>
          </w:tcPr>
          <w:p w14:paraId="6182BD7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FAADE8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9280DF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0AD125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AA5DB10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77D1E2E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49F9CB6C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0EFDC77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16C7D0A2" w14:textId="24C78D80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38DA539C" w14:textId="583C2798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2AC65BA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24446206" w14:textId="4BFC05D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5438FD8A" w14:textId="1E7974D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5CDFCFD5" w14:textId="3483D3C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16B77A5A" w14:textId="5AB2B51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362A0A6B" w14:textId="2E8A033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17DD9043" w14:textId="6D89D67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5850315E" w14:textId="77777777" w:rsidTr="0017469A">
        <w:trPr>
          <w:trHeight w:val="637"/>
        </w:trPr>
        <w:tc>
          <w:tcPr>
            <w:tcW w:w="452" w:type="dxa"/>
          </w:tcPr>
          <w:p w14:paraId="126400DE" w14:textId="62CE902D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7</w:t>
            </w:r>
          </w:p>
        </w:tc>
        <w:tc>
          <w:tcPr>
            <w:tcW w:w="1311" w:type="dxa"/>
            <w:shd w:val="clear" w:color="auto" w:fill="auto"/>
          </w:tcPr>
          <w:p w14:paraId="21820C9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proofErr w:type="spellStart"/>
            <w:r w:rsidRPr="00A84B24">
              <w:rPr>
                <w:sz w:val="21"/>
                <w:szCs w:val="20"/>
              </w:rPr>
              <w:t>Triska</w:t>
            </w:r>
            <w:proofErr w:type="spellEnd"/>
            <w:r w:rsidRPr="00A84B24">
              <w:rPr>
                <w:sz w:val="21"/>
                <w:szCs w:val="20"/>
              </w:rPr>
              <w:t xml:space="preserve"> 2017</w:t>
            </w:r>
          </w:p>
        </w:tc>
        <w:tc>
          <w:tcPr>
            <w:tcW w:w="349" w:type="dxa"/>
            <w:shd w:val="clear" w:color="auto" w:fill="auto"/>
          </w:tcPr>
          <w:p w14:paraId="152971F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206EA26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0E519B9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BCA6CA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FB663F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349" w:type="dxa"/>
            <w:shd w:val="clear" w:color="auto" w:fill="auto"/>
          </w:tcPr>
          <w:p w14:paraId="2325976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742F203D" w14:textId="7DF1112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4EF4B6B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0B5312FC" w14:textId="168C3A3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1D12CD12" w14:textId="0A9B853C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7551FAA9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0A4189E7" w14:textId="499D9FE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6667D856" w14:textId="3F0B75D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3BFD41A8" w14:textId="35B4CA05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650A1E67" w14:textId="4DE79DC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430F1D61" w14:textId="4D51F62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503D3CBE" w14:textId="15406047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9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2DD9C8C4" w14:textId="77777777" w:rsidTr="0017469A">
        <w:trPr>
          <w:trHeight w:val="622"/>
        </w:trPr>
        <w:tc>
          <w:tcPr>
            <w:tcW w:w="452" w:type="dxa"/>
          </w:tcPr>
          <w:p w14:paraId="1782D604" w14:textId="60D66D5D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 w:rsidR="0017469A">
              <w:rPr>
                <w:sz w:val="21"/>
                <w:szCs w:val="20"/>
              </w:rPr>
              <w:t>8</w:t>
            </w:r>
          </w:p>
        </w:tc>
        <w:tc>
          <w:tcPr>
            <w:tcW w:w="1311" w:type="dxa"/>
            <w:shd w:val="clear" w:color="auto" w:fill="auto"/>
          </w:tcPr>
          <w:p w14:paraId="11591C6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 xml:space="preserve">Van </w:t>
            </w:r>
            <w:proofErr w:type="spellStart"/>
            <w:r w:rsidRPr="00A84B24">
              <w:rPr>
                <w:sz w:val="21"/>
                <w:szCs w:val="20"/>
              </w:rPr>
              <w:t>Rassel</w:t>
            </w:r>
            <w:proofErr w:type="spellEnd"/>
            <w:r w:rsidRPr="00A84B24">
              <w:rPr>
                <w:sz w:val="21"/>
                <w:szCs w:val="20"/>
              </w:rPr>
              <w:t xml:space="preserve"> </w:t>
            </w:r>
          </w:p>
        </w:tc>
        <w:tc>
          <w:tcPr>
            <w:tcW w:w="349" w:type="dxa"/>
            <w:shd w:val="clear" w:color="auto" w:fill="auto"/>
          </w:tcPr>
          <w:p w14:paraId="22A2E001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5D78384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813617E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A9001FA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1A8C08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11EF5D7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26E1E80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438E9B00" w14:textId="50777F4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26" w:type="dxa"/>
          </w:tcPr>
          <w:p w14:paraId="223F4174" w14:textId="1CA2649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50DD15A8" w14:textId="0D0C0C44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4C94B2E2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2750B959" w14:textId="61FCE684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004CEEBC" w14:textId="3E24423A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2F894A3E" w14:textId="100D709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7F9F74AB" w14:textId="7DCCA956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74AB6793" w14:textId="5C5DEDB9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234BCBE5" w14:textId="735FA6EE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0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  <w:tr w:rsidR="00EA4110" w:rsidRPr="00193C0E" w14:paraId="10DC6523" w14:textId="77777777" w:rsidTr="0017469A">
        <w:trPr>
          <w:trHeight w:val="622"/>
        </w:trPr>
        <w:tc>
          <w:tcPr>
            <w:tcW w:w="452" w:type="dxa"/>
          </w:tcPr>
          <w:p w14:paraId="16F7C000" w14:textId="49EF45EC" w:rsidR="00EA4110" w:rsidRPr="00A84B24" w:rsidRDefault="0017469A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9</w:t>
            </w:r>
          </w:p>
        </w:tc>
        <w:tc>
          <w:tcPr>
            <w:tcW w:w="1311" w:type="dxa"/>
            <w:shd w:val="clear" w:color="auto" w:fill="auto"/>
          </w:tcPr>
          <w:p w14:paraId="398D8DB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 xml:space="preserve">Vassallo </w:t>
            </w:r>
          </w:p>
        </w:tc>
        <w:tc>
          <w:tcPr>
            <w:tcW w:w="349" w:type="dxa"/>
            <w:shd w:val="clear" w:color="auto" w:fill="auto"/>
          </w:tcPr>
          <w:p w14:paraId="0681F3B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42700F65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600B73F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26C1E7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78D8EE33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349" w:type="dxa"/>
            <w:shd w:val="clear" w:color="auto" w:fill="auto"/>
          </w:tcPr>
          <w:p w14:paraId="35372538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1" w:type="dxa"/>
            <w:shd w:val="clear" w:color="auto" w:fill="auto"/>
          </w:tcPr>
          <w:p w14:paraId="1F9BB794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2" w:type="dxa"/>
            <w:shd w:val="clear" w:color="auto" w:fill="auto"/>
          </w:tcPr>
          <w:p w14:paraId="33DE6143" w14:textId="262BBE0F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26" w:type="dxa"/>
          </w:tcPr>
          <w:p w14:paraId="06DEEF23" w14:textId="1CF8C992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452" w:type="dxa"/>
            <w:shd w:val="clear" w:color="auto" w:fill="auto"/>
          </w:tcPr>
          <w:p w14:paraId="75461F87" w14:textId="6FBED42F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14:paraId="1E34763B" w14:textId="77777777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</w:p>
        </w:tc>
        <w:tc>
          <w:tcPr>
            <w:tcW w:w="498" w:type="dxa"/>
          </w:tcPr>
          <w:p w14:paraId="5376A89F" w14:textId="7FC5BD2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92" w:type="dxa"/>
          </w:tcPr>
          <w:p w14:paraId="2473DC05" w14:textId="5F2A95E8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485" w:type="dxa"/>
          </w:tcPr>
          <w:p w14:paraId="20C565A1" w14:textId="1059C6C1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1</w:t>
            </w:r>
          </w:p>
        </w:tc>
        <w:tc>
          <w:tcPr>
            <w:tcW w:w="506" w:type="dxa"/>
          </w:tcPr>
          <w:p w14:paraId="5DA87665" w14:textId="26F7ED5D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636" w:type="dxa"/>
          </w:tcPr>
          <w:p w14:paraId="2932EE4C" w14:textId="1A75A6BB" w:rsidR="00EA4110" w:rsidRPr="00A84B24" w:rsidRDefault="00EA4110" w:rsidP="00A84B24">
            <w:pPr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</w:tcPr>
          <w:p w14:paraId="22D2ED0A" w14:textId="3FD8C463" w:rsidR="00EA4110" w:rsidRPr="00A84B24" w:rsidRDefault="00EA4110" w:rsidP="00A84B24">
            <w:pPr>
              <w:rPr>
                <w:sz w:val="21"/>
                <w:szCs w:val="20"/>
              </w:rPr>
            </w:pPr>
            <w:r w:rsidRPr="00A84B24">
              <w:rPr>
                <w:sz w:val="21"/>
                <w:szCs w:val="20"/>
              </w:rPr>
              <w:t>1</w:t>
            </w:r>
            <w:r>
              <w:rPr>
                <w:sz w:val="21"/>
                <w:szCs w:val="20"/>
              </w:rPr>
              <w:t>2</w:t>
            </w:r>
            <w:r w:rsidRPr="00A84B24">
              <w:rPr>
                <w:sz w:val="21"/>
                <w:szCs w:val="20"/>
              </w:rPr>
              <w:t>/1</w:t>
            </w:r>
            <w:r>
              <w:rPr>
                <w:sz w:val="21"/>
                <w:szCs w:val="20"/>
              </w:rPr>
              <w:t>5</w:t>
            </w:r>
          </w:p>
        </w:tc>
      </w:tr>
    </w:tbl>
    <w:p w14:paraId="7220B4A5" w14:textId="77777777" w:rsidR="00A84B24" w:rsidRDefault="00A84B24" w:rsidP="00A84B2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58022" w14:textId="77777777" w:rsidR="00AD25CC" w:rsidRDefault="00AD25CC" w:rsidP="00117666">
      <w:pPr>
        <w:spacing w:after="0"/>
      </w:pPr>
      <w:r>
        <w:separator/>
      </w:r>
    </w:p>
  </w:endnote>
  <w:endnote w:type="continuationSeparator" w:id="0">
    <w:p w14:paraId="296CA5FC" w14:textId="77777777" w:rsidR="00AD25CC" w:rsidRDefault="00AD25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B6A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B6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B6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B6A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B6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B6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625E9" w14:textId="77777777" w:rsidR="00AD25CC" w:rsidRDefault="00AD25CC" w:rsidP="00117666">
      <w:pPr>
        <w:spacing w:after="0"/>
      </w:pPr>
      <w:r>
        <w:separator/>
      </w:r>
    </w:p>
  </w:footnote>
  <w:footnote w:type="continuationSeparator" w:id="0">
    <w:p w14:paraId="3E83EC1E" w14:textId="77777777" w:rsidR="00AD25CC" w:rsidRDefault="00AD25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B6A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B6A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214FAD"/>
    <w:multiLevelType w:val="multilevel"/>
    <w:tmpl w:val="DF6AA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185025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773"/>
    <w:rsid w:val="00034304"/>
    <w:rsid w:val="00035434"/>
    <w:rsid w:val="00052A14"/>
    <w:rsid w:val="00077D53"/>
    <w:rsid w:val="00105FD9"/>
    <w:rsid w:val="00117666"/>
    <w:rsid w:val="001549D3"/>
    <w:rsid w:val="00160065"/>
    <w:rsid w:val="0017469A"/>
    <w:rsid w:val="00177D84"/>
    <w:rsid w:val="00267D18"/>
    <w:rsid w:val="002868E2"/>
    <w:rsid w:val="002869C3"/>
    <w:rsid w:val="002936E4"/>
    <w:rsid w:val="002B4A57"/>
    <w:rsid w:val="002C74CA"/>
    <w:rsid w:val="002F3B4D"/>
    <w:rsid w:val="00305CF1"/>
    <w:rsid w:val="003267A9"/>
    <w:rsid w:val="003544FB"/>
    <w:rsid w:val="00374750"/>
    <w:rsid w:val="003D2D47"/>
    <w:rsid w:val="003D2F2D"/>
    <w:rsid w:val="00401590"/>
    <w:rsid w:val="00447801"/>
    <w:rsid w:val="00452E9C"/>
    <w:rsid w:val="004735C8"/>
    <w:rsid w:val="004961FF"/>
    <w:rsid w:val="00517A69"/>
    <w:rsid w:val="00517A89"/>
    <w:rsid w:val="005250F2"/>
    <w:rsid w:val="00593EEA"/>
    <w:rsid w:val="005A5EEE"/>
    <w:rsid w:val="005C05CC"/>
    <w:rsid w:val="006375C7"/>
    <w:rsid w:val="0065076B"/>
    <w:rsid w:val="00654E8F"/>
    <w:rsid w:val="00660D05"/>
    <w:rsid w:val="006820B1"/>
    <w:rsid w:val="006B7D14"/>
    <w:rsid w:val="00701727"/>
    <w:rsid w:val="0070566C"/>
    <w:rsid w:val="00714C50"/>
    <w:rsid w:val="00725A7D"/>
    <w:rsid w:val="00725E7F"/>
    <w:rsid w:val="007501BE"/>
    <w:rsid w:val="007713C2"/>
    <w:rsid w:val="00790BB3"/>
    <w:rsid w:val="007C206C"/>
    <w:rsid w:val="00803D24"/>
    <w:rsid w:val="00817DD6"/>
    <w:rsid w:val="00850B2B"/>
    <w:rsid w:val="00880D07"/>
    <w:rsid w:val="00885156"/>
    <w:rsid w:val="008858BF"/>
    <w:rsid w:val="008B4BED"/>
    <w:rsid w:val="0091017F"/>
    <w:rsid w:val="009151AA"/>
    <w:rsid w:val="0093429D"/>
    <w:rsid w:val="00943573"/>
    <w:rsid w:val="00970F7D"/>
    <w:rsid w:val="00994A3D"/>
    <w:rsid w:val="009C2B12"/>
    <w:rsid w:val="009C70F3"/>
    <w:rsid w:val="00A174D9"/>
    <w:rsid w:val="00A47E38"/>
    <w:rsid w:val="00A569CD"/>
    <w:rsid w:val="00A84B24"/>
    <w:rsid w:val="00AB5EE2"/>
    <w:rsid w:val="00AB6715"/>
    <w:rsid w:val="00AD25CC"/>
    <w:rsid w:val="00B1671E"/>
    <w:rsid w:val="00B25EB8"/>
    <w:rsid w:val="00B273EA"/>
    <w:rsid w:val="00B354E1"/>
    <w:rsid w:val="00B37F4D"/>
    <w:rsid w:val="00BB6AA7"/>
    <w:rsid w:val="00BC029C"/>
    <w:rsid w:val="00C36B25"/>
    <w:rsid w:val="00C52A7B"/>
    <w:rsid w:val="00C56BAF"/>
    <w:rsid w:val="00C679AA"/>
    <w:rsid w:val="00C75972"/>
    <w:rsid w:val="00CC0A3A"/>
    <w:rsid w:val="00CC38AA"/>
    <w:rsid w:val="00CD066B"/>
    <w:rsid w:val="00CE4FEE"/>
    <w:rsid w:val="00D80304"/>
    <w:rsid w:val="00DB5148"/>
    <w:rsid w:val="00DB59C3"/>
    <w:rsid w:val="00DC259A"/>
    <w:rsid w:val="00DC4535"/>
    <w:rsid w:val="00DE23E8"/>
    <w:rsid w:val="00DF62AC"/>
    <w:rsid w:val="00E056EF"/>
    <w:rsid w:val="00E52377"/>
    <w:rsid w:val="00E55B29"/>
    <w:rsid w:val="00E64E17"/>
    <w:rsid w:val="00E866C9"/>
    <w:rsid w:val="00EA3D3C"/>
    <w:rsid w:val="00EA4110"/>
    <w:rsid w:val="00F24DB2"/>
    <w:rsid w:val="00F36856"/>
    <w:rsid w:val="00F46900"/>
    <w:rsid w:val="00F61D89"/>
    <w:rsid w:val="00F703CA"/>
    <w:rsid w:val="00FD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3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84</Words>
  <Characters>1095</Characters>
  <Application>Microsoft Office Word</Application>
  <DocSecurity>0</DocSecurity>
  <Lines>22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e Lipková</cp:lastModifiedBy>
  <cp:revision>3</cp:revision>
  <cp:lastPrinted>2013-10-03T12:51:00Z</cp:lastPrinted>
  <dcterms:created xsi:type="dcterms:W3CDTF">2025-03-02T12:17:00Z</dcterms:created>
  <dcterms:modified xsi:type="dcterms:W3CDTF">2025-03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